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694" w:rsidRPr="00812E75" w:rsidRDefault="00A46059" w:rsidP="00812E7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LE 1.</w:t>
      </w:r>
      <w:r w:rsidR="00AE16CB" w:rsidRPr="00812E75">
        <w:rPr>
          <w:rFonts w:ascii="Arial" w:hAnsi="Arial" w:cs="Arial"/>
          <w:b/>
          <w:sz w:val="24"/>
          <w:szCs w:val="24"/>
        </w:rPr>
        <w:t xml:space="preserve"> </w:t>
      </w:r>
    </w:p>
    <w:p w:rsidR="00CB6694" w:rsidRPr="00812E75" w:rsidRDefault="00464D20" w:rsidP="00812E7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12E75">
        <w:rPr>
          <w:rFonts w:ascii="Arial" w:hAnsi="Arial" w:cs="Arial"/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412922" wp14:editId="09D3C4B0">
                <wp:simplePos x="0" y="0"/>
                <wp:positionH relativeFrom="column">
                  <wp:posOffset>-9525</wp:posOffset>
                </wp:positionH>
                <wp:positionV relativeFrom="paragraph">
                  <wp:posOffset>973455</wp:posOffset>
                </wp:positionV>
                <wp:extent cx="6600825" cy="0"/>
                <wp:effectExtent l="0" t="0" r="952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008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4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75pt,76.65pt" to="519pt,7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" strokecolor="black [3213]"/>
            </w:pict>
          </mc:Fallback>
        </mc:AlternateContent>
      </w:r>
      <w:proofErr w:type="gramStart"/>
      <w:r w:rsidR="00A46059">
        <w:rPr>
          <w:rFonts w:ascii="Arial" w:hAnsi="Arial" w:cs="Arial"/>
          <w:sz w:val="24"/>
          <w:szCs w:val="24"/>
        </w:rPr>
        <w:t>TABLE.</w:t>
      </w:r>
      <w:proofErr w:type="gramEnd"/>
      <w:r w:rsidR="00A46059">
        <w:rPr>
          <w:rFonts w:ascii="Arial" w:hAnsi="Arial" w:cs="Arial"/>
          <w:sz w:val="24"/>
          <w:szCs w:val="24"/>
        </w:rPr>
        <w:t xml:space="preserve"> </w:t>
      </w:r>
      <w:r w:rsidR="00A46059" w:rsidRPr="00812E75">
        <w:rPr>
          <w:rFonts w:ascii="Arial" w:hAnsi="Arial" w:cs="Arial"/>
          <w:sz w:val="24"/>
          <w:szCs w:val="24"/>
        </w:rPr>
        <w:t>Frugivorous</w:t>
      </w:r>
      <w:r w:rsidR="00CB6694" w:rsidRPr="00812E75">
        <w:rPr>
          <w:rFonts w:ascii="Arial" w:hAnsi="Arial" w:cs="Arial"/>
          <w:sz w:val="24"/>
          <w:szCs w:val="24"/>
        </w:rPr>
        <w:t xml:space="preserve"> bird species present, or previously present on the three islands studied: Guam, Rota and Saipan.</w:t>
      </w:r>
      <w:r w:rsidR="00454A22" w:rsidRPr="00812E75">
        <w:rPr>
          <w:rFonts w:ascii="Arial" w:hAnsi="Arial" w:cs="Arial"/>
          <w:sz w:val="24"/>
          <w:szCs w:val="24"/>
        </w:rPr>
        <w:t xml:space="preserve"> P (present) indicates that a species is currently present on that island, E</w:t>
      </w:r>
      <w:r w:rsidR="00912FA7" w:rsidRPr="00812E75">
        <w:rPr>
          <w:rFonts w:ascii="Arial" w:hAnsi="Arial" w:cs="Arial"/>
          <w:sz w:val="24"/>
          <w:szCs w:val="24"/>
        </w:rPr>
        <w:t xml:space="preserve"> </w:t>
      </w:r>
      <w:r w:rsidR="00454A22" w:rsidRPr="00812E75">
        <w:rPr>
          <w:rFonts w:ascii="Arial" w:hAnsi="Arial" w:cs="Arial"/>
          <w:sz w:val="24"/>
          <w:szCs w:val="24"/>
        </w:rPr>
        <w:t>(extinct) indicates that the species was previously present but is no</w:t>
      </w:r>
      <w:r w:rsidR="00912FA7" w:rsidRPr="00812E75">
        <w:rPr>
          <w:rFonts w:ascii="Arial" w:hAnsi="Arial" w:cs="Arial"/>
          <w:sz w:val="24"/>
          <w:szCs w:val="24"/>
        </w:rPr>
        <w:t>w</w:t>
      </w:r>
      <w:r w:rsidR="00454A22" w:rsidRPr="00812E75">
        <w:rPr>
          <w:rFonts w:ascii="Arial" w:hAnsi="Arial" w:cs="Arial"/>
          <w:sz w:val="24"/>
          <w:szCs w:val="24"/>
        </w:rPr>
        <w:t xml:space="preserve"> extinct, A (absent) indicates that the species has never been present on that island.</w:t>
      </w:r>
    </w:p>
    <w:p w:rsidR="00454A22" w:rsidRPr="00812E75" w:rsidRDefault="00454A22" w:rsidP="00812E7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812E75">
        <w:rPr>
          <w:rFonts w:ascii="Arial" w:hAnsi="Arial" w:cs="Arial"/>
          <w:b/>
          <w:sz w:val="24"/>
          <w:szCs w:val="24"/>
        </w:rPr>
        <w:t>Species</w:t>
      </w:r>
      <w:r w:rsidRPr="00812E75">
        <w:rPr>
          <w:rFonts w:ascii="Arial" w:hAnsi="Arial" w:cs="Arial"/>
          <w:b/>
          <w:sz w:val="24"/>
          <w:szCs w:val="24"/>
        </w:rPr>
        <w:tab/>
      </w:r>
      <w:r w:rsidRPr="00812E75">
        <w:rPr>
          <w:rFonts w:ascii="Arial" w:hAnsi="Arial" w:cs="Arial"/>
          <w:b/>
          <w:sz w:val="24"/>
          <w:szCs w:val="24"/>
        </w:rPr>
        <w:tab/>
      </w:r>
      <w:r w:rsidRPr="00812E75">
        <w:rPr>
          <w:rFonts w:ascii="Arial" w:hAnsi="Arial" w:cs="Arial"/>
          <w:b/>
          <w:sz w:val="24"/>
          <w:szCs w:val="24"/>
        </w:rPr>
        <w:tab/>
      </w:r>
      <w:r w:rsidR="00464D20" w:rsidRPr="00812E75">
        <w:rPr>
          <w:rFonts w:ascii="Arial" w:hAnsi="Arial" w:cs="Arial"/>
          <w:b/>
          <w:sz w:val="24"/>
          <w:szCs w:val="24"/>
        </w:rPr>
        <w:tab/>
      </w:r>
      <w:r w:rsidR="00464D20" w:rsidRPr="00812E75">
        <w:rPr>
          <w:rFonts w:ascii="Arial" w:hAnsi="Arial" w:cs="Arial"/>
          <w:b/>
          <w:sz w:val="24"/>
          <w:szCs w:val="24"/>
        </w:rPr>
        <w:tab/>
      </w:r>
      <w:r w:rsidR="00464D20" w:rsidRPr="00812E75">
        <w:rPr>
          <w:rFonts w:ascii="Arial" w:hAnsi="Arial" w:cs="Arial"/>
          <w:b/>
          <w:sz w:val="24"/>
          <w:szCs w:val="24"/>
        </w:rPr>
        <w:tab/>
      </w:r>
      <w:r w:rsidR="00464D20" w:rsidRPr="00812E75">
        <w:rPr>
          <w:rFonts w:ascii="Arial" w:hAnsi="Arial" w:cs="Arial"/>
          <w:b/>
          <w:sz w:val="24"/>
          <w:szCs w:val="24"/>
        </w:rPr>
        <w:tab/>
      </w:r>
      <w:r w:rsidR="00812E75">
        <w:rPr>
          <w:rFonts w:ascii="Arial" w:hAnsi="Arial" w:cs="Arial"/>
          <w:b/>
          <w:sz w:val="24"/>
          <w:szCs w:val="24"/>
        </w:rPr>
        <w:tab/>
      </w:r>
      <w:r w:rsidRPr="00812E75">
        <w:rPr>
          <w:rFonts w:ascii="Arial" w:hAnsi="Arial" w:cs="Arial"/>
          <w:b/>
          <w:sz w:val="24"/>
          <w:szCs w:val="24"/>
        </w:rPr>
        <w:t>Island</w:t>
      </w:r>
    </w:p>
    <w:p w:rsidR="00454A22" w:rsidRPr="00812E75" w:rsidRDefault="00464D20" w:rsidP="00812E7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812E75">
        <w:rPr>
          <w:rFonts w:ascii="Arial" w:hAnsi="Arial" w:cs="Arial"/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2D446B" wp14:editId="0FA6845B">
                <wp:simplePos x="0" y="0"/>
                <wp:positionH relativeFrom="column">
                  <wp:posOffset>-9525</wp:posOffset>
                </wp:positionH>
                <wp:positionV relativeFrom="paragraph">
                  <wp:posOffset>200025</wp:posOffset>
                </wp:positionV>
                <wp:extent cx="6600825" cy="0"/>
                <wp:effectExtent l="0" t="0" r="952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008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5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75pt,15.75pt" to="519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" strokecolor="black [3213]"/>
            </w:pict>
          </mc:Fallback>
        </mc:AlternateContent>
      </w:r>
      <w:r w:rsidR="00454A22" w:rsidRPr="00812E75">
        <w:rPr>
          <w:rFonts w:ascii="Arial" w:hAnsi="Arial" w:cs="Arial"/>
          <w:b/>
          <w:sz w:val="24"/>
          <w:szCs w:val="24"/>
        </w:rPr>
        <w:tab/>
      </w:r>
      <w:r w:rsidR="00454A22" w:rsidRPr="00812E75">
        <w:rPr>
          <w:rFonts w:ascii="Arial" w:hAnsi="Arial" w:cs="Arial"/>
          <w:b/>
          <w:sz w:val="24"/>
          <w:szCs w:val="24"/>
        </w:rPr>
        <w:tab/>
      </w:r>
      <w:r w:rsidR="00454A22" w:rsidRPr="00812E75">
        <w:rPr>
          <w:rFonts w:ascii="Arial" w:hAnsi="Arial" w:cs="Arial"/>
          <w:b/>
          <w:sz w:val="24"/>
          <w:szCs w:val="24"/>
        </w:rPr>
        <w:tab/>
      </w:r>
      <w:r w:rsidR="00454A22" w:rsidRPr="00812E75">
        <w:rPr>
          <w:rFonts w:ascii="Arial" w:hAnsi="Arial" w:cs="Arial"/>
          <w:b/>
          <w:sz w:val="24"/>
          <w:szCs w:val="24"/>
        </w:rPr>
        <w:tab/>
      </w:r>
      <w:r w:rsidRPr="00812E75">
        <w:rPr>
          <w:rFonts w:ascii="Arial" w:hAnsi="Arial" w:cs="Arial"/>
          <w:b/>
          <w:sz w:val="24"/>
          <w:szCs w:val="24"/>
        </w:rPr>
        <w:tab/>
      </w:r>
      <w:r w:rsidRPr="00812E75">
        <w:rPr>
          <w:rFonts w:ascii="Arial" w:hAnsi="Arial" w:cs="Arial"/>
          <w:b/>
          <w:sz w:val="24"/>
          <w:szCs w:val="24"/>
        </w:rPr>
        <w:tab/>
      </w:r>
      <w:r w:rsidRPr="00812E75">
        <w:rPr>
          <w:rFonts w:ascii="Arial" w:hAnsi="Arial" w:cs="Arial"/>
          <w:b/>
          <w:sz w:val="24"/>
          <w:szCs w:val="24"/>
        </w:rPr>
        <w:tab/>
      </w:r>
      <w:r w:rsidRPr="00812E75">
        <w:rPr>
          <w:rFonts w:ascii="Arial" w:hAnsi="Arial" w:cs="Arial"/>
          <w:b/>
          <w:sz w:val="24"/>
          <w:szCs w:val="24"/>
        </w:rPr>
        <w:tab/>
      </w:r>
      <w:r w:rsidR="00812E75">
        <w:rPr>
          <w:rFonts w:ascii="Arial" w:hAnsi="Arial" w:cs="Arial"/>
          <w:b/>
          <w:sz w:val="24"/>
          <w:szCs w:val="24"/>
        </w:rPr>
        <w:tab/>
      </w:r>
      <w:r w:rsidR="00454A22" w:rsidRPr="00812E75">
        <w:rPr>
          <w:rFonts w:ascii="Arial" w:hAnsi="Arial" w:cs="Arial"/>
          <w:b/>
          <w:sz w:val="24"/>
          <w:szCs w:val="24"/>
        </w:rPr>
        <w:t>Guam</w:t>
      </w:r>
      <w:r w:rsidR="00454A22" w:rsidRPr="00812E75">
        <w:rPr>
          <w:rFonts w:ascii="Arial" w:hAnsi="Arial" w:cs="Arial"/>
          <w:b/>
          <w:sz w:val="24"/>
          <w:szCs w:val="24"/>
        </w:rPr>
        <w:tab/>
      </w:r>
      <w:r w:rsidR="00454A22" w:rsidRPr="00812E75">
        <w:rPr>
          <w:rFonts w:ascii="Arial" w:hAnsi="Arial" w:cs="Arial"/>
          <w:b/>
          <w:sz w:val="24"/>
          <w:szCs w:val="24"/>
        </w:rPr>
        <w:tab/>
        <w:t>Rota</w:t>
      </w:r>
      <w:r w:rsidR="00454A22" w:rsidRPr="00812E75">
        <w:rPr>
          <w:rFonts w:ascii="Arial" w:hAnsi="Arial" w:cs="Arial"/>
          <w:b/>
          <w:sz w:val="24"/>
          <w:szCs w:val="24"/>
        </w:rPr>
        <w:tab/>
      </w:r>
      <w:r w:rsidR="00454A22" w:rsidRPr="00812E75">
        <w:rPr>
          <w:rFonts w:ascii="Arial" w:hAnsi="Arial" w:cs="Arial"/>
          <w:b/>
          <w:sz w:val="24"/>
          <w:szCs w:val="24"/>
        </w:rPr>
        <w:tab/>
        <w:t>Saipan</w:t>
      </w:r>
    </w:p>
    <w:p w:rsidR="00454A22" w:rsidRPr="00812E75" w:rsidRDefault="00454A22" w:rsidP="00812E75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812E75">
        <w:rPr>
          <w:rFonts w:ascii="Arial" w:eastAsia="Times New Roman" w:hAnsi="Arial" w:cs="Arial"/>
          <w:sz w:val="24"/>
          <w:szCs w:val="24"/>
          <w:lang w:val="en-US"/>
        </w:rPr>
        <w:t>Micronesian Starling</w:t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 xml:space="preserve"> (</w:t>
      </w:r>
      <w:proofErr w:type="spellStart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Aplonis</w:t>
      </w:r>
      <w:proofErr w:type="spellEnd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opaca</w:t>
      </w:r>
      <w:proofErr w:type="spellEnd"/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>)</w:t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>P</w:t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proofErr w:type="spellStart"/>
      <w:r w:rsidRPr="00812E75">
        <w:rPr>
          <w:rFonts w:ascii="Arial" w:eastAsia="Times New Roman" w:hAnsi="Arial" w:cs="Arial"/>
          <w:sz w:val="24"/>
          <w:szCs w:val="24"/>
          <w:lang w:val="en-US"/>
        </w:rPr>
        <w:t>P</w:t>
      </w:r>
      <w:proofErr w:type="spellEnd"/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proofErr w:type="spellStart"/>
      <w:r w:rsidRPr="00812E75">
        <w:rPr>
          <w:rFonts w:ascii="Arial" w:eastAsia="Times New Roman" w:hAnsi="Arial" w:cs="Arial"/>
          <w:sz w:val="24"/>
          <w:szCs w:val="24"/>
          <w:lang w:val="en-US"/>
        </w:rPr>
        <w:t>P</w:t>
      </w:r>
      <w:proofErr w:type="spellEnd"/>
    </w:p>
    <w:p w:rsidR="00454A22" w:rsidRPr="00812E75" w:rsidRDefault="00454A22" w:rsidP="00812E75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812E75">
        <w:rPr>
          <w:rFonts w:ascii="Arial" w:eastAsia="Times New Roman" w:hAnsi="Arial" w:cs="Arial"/>
          <w:sz w:val="24"/>
          <w:szCs w:val="24"/>
          <w:lang w:val="en-US"/>
        </w:rPr>
        <w:t>Mariana Fruit Dove</w:t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 xml:space="preserve"> (</w:t>
      </w:r>
      <w:proofErr w:type="spellStart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Ptilinopus</w:t>
      </w:r>
      <w:proofErr w:type="spellEnd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roseicapilla</w:t>
      </w:r>
      <w:proofErr w:type="spellEnd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)</w:t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ab/>
        <w:t>E</w:t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  <w:t>P</w:t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proofErr w:type="spellStart"/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>P</w:t>
      </w:r>
      <w:proofErr w:type="spellEnd"/>
    </w:p>
    <w:p w:rsidR="00454A22" w:rsidRPr="00812E75" w:rsidRDefault="00454A22" w:rsidP="00812E75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812E75">
        <w:rPr>
          <w:rFonts w:ascii="Arial" w:eastAsia="Times New Roman" w:hAnsi="Arial" w:cs="Arial"/>
          <w:sz w:val="24"/>
          <w:szCs w:val="24"/>
          <w:lang w:val="en-US"/>
        </w:rPr>
        <w:t>White-throated Ground Dove</w:t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(</w:t>
      </w:r>
      <w:proofErr w:type="spellStart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Gallicolumba</w:t>
      </w:r>
      <w:proofErr w:type="spellEnd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xanthonura</w:t>
      </w:r>
      <w:proofErr w:type="spellEnd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)</w:t>
      </w:r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>E</w:t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  <w:t>P</w:t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proofErr w:type="spellStart"/>
      <w:r w:rsidRPr="00812E75">
        <w:rPr>
          <w:rFonts w:ascii="Arial" w:eastAsia="Times New Roman" w:hAnsi="Arial" w:cs="Arial"/>
          <w:sz w:val="24"/>
          <w:szCs w:val="24"/>
          <w:lang w:val="en-US"/>
        </w:rPr>
        <w:t>P</w:t>
      </w:r>
      <w:proofErr w:type="spellEnd"/>
    </w:p>
    <w:p w:rsidR="00454A22" w:rsidRPr="00812E75" w:rsidRDefault="00454A22" w:rsidP="00812E75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812E75">
        <w:rPr>
          <w:rFonts w:ascii="Arial" w:eastAsia="Times New Roman" w:hAnsi="Arial" w:cs="Arial"/>
          <w:sz w:val="24"/>
          <w:szCs w:val="24"/>
          <w:lang w:val="en-US"/>
        </w:rPr>
        <w:t>Bridled White-eye</w:t>
      </w:r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 xml:space="preserve"> </w:t>
      </w:r>
      <w:r w:rsidR="00464D20" w:rsidRPr="00812E75">
        <w:rPr>
          <w:rFonts w:ascii="Arial" w:eastAsia="Times New Roman" w:hAnsi="Arial" w:cs="Arial"/>
          <w:iCs/>
          <w:sz w:val="24"/>
          <w:szCs w:val="24"/>
          <w:lang w:val="en-US"/>
        </w:rPr>
        <w:t>(</w:t>
      </w:r>
      <w:proofErr w:type="spellStart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Zosterops</w:t>
      </w:r>
      <w:proofErr w:type="spellEnd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conspicillatus</w:t>
      </w:r>
      <w:proofErr w:type="spellEnd"/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>)</w:t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  <w:t>E</w:t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  <w:t>P</w:t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proofErr w:type="spellStart"/>
      <w:r w:rsidRPr="00812E75">
        <w:rPr>
          <w:rFonts w:ascii="Arial" w:eastAsia="Times New Roman" w:hAnsi="Arial" w:cs="Arial"/>
          <w:sz w:val="24"/>
          <w:szCs w:val="24"/>
          <w:lang w:val="en-US"/>
        </w:rPr>
        <w:t>P</w:t>
      </w:r>
      <w:proofErr w:type="spellEnd"/>
    </w:p>
    <w:p w:rsidR="00454A22" w:rsidRPr="00812E75" w:rsidRDefault="00454A22" w:rsidP="00812E75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812E75">
        <w:rPr>
          <w:rFonts w:ascii="Arial" w:eastAsia="Times New Roman" w:hAnsi="Arial" w:cs="Arial"/>
          <w:sz w:val="24"/>
          <w:szCs w:val="24"/>
          <w:lang w:val="en-US"/>
        </w:rPr>
        <w:t xml:space="preserve">Rota Bridled White-eye </w:t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>(</w:t>
      </w:r>
      <w:proofErr w:type="spellStart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Zosterops</w:t>
      </w:r>
      <w:proofErr w:type="spellEnd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="00464D20"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rotensis</w:t>
      </w:r>
      <w:proofErr w:type="spellEnd"/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>)</w:t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="00464D20"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>A</w:t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  <w:t>P</w:t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  <w:t>A</w:t>
      </w:r>
    </w:p>
    <w:p w:rsidR="00454A22" w:rsidRPr="00812E75" w:rsidRDefault="00464D20" w:rsidP="00812E75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812E75">
        <w:rPr>
          <w:rFonts w:ascii="Arial" w:hAnsi="Arial" w:cs="Arial"/>
          <w:noProof/>
          <w:sz w:val="24"/>
          <w:szCs w:val="24"/>
          <w:lang w:val="en-AU"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30557A" wp14:editId="134BE890">
                <wp:simplePos x="0" y="0"/>
                <wp:positionH relativeFrom="column">
                  <wp:posOffset>-9525</wp:posOffset>
                </wp:positionH>
                <wp:positionV relativeFrom="paragraph">
                  <wp:posOffset>231140</wp:posOffset>
                </wp:positionV>
                <wp:extent cx="6600825" cy="0"/>
                <wp:effectExtent l="0" t="0" r="9525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008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6" o:spid="_x0000_s1026" style="position:absolute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75pt,18.2pt" to="519pt,1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" strokecolor="black [3213]"/>
            </w:pict>
          </mc:Fallback>
        </mc:AlternateContent>
      </w:r>
      <w:r w:rsidR="00454A22" w:rsidRPr="00812E75">
        <w:rPr>
          <w:rFonts w:ascii="Arial" w:eastAsia="Times New Roman" w:hAnsi="Arial" w:cs="Arial"/>
          <w:sz w:val="24"/>
          <w:szCs w:val="24"/>
          <w:lang w:val="en-US"/>
        </w:rPr>
        <w:t>Mariana Crow</w:t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 xml:space="preserve"> (</w:t>
      </w:r>
      <w:proofErr w:type="spellStart"/>
      <w:r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Corvus</w:t>
      </w:r>
      <w:proofErr w:type="spellEnd"/>
      <w:r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Pr="00812E75">
        <w:rPr>
          <w:rFonts w:ascii="Arial" w:eastAsia="Times New Roman" w:hAnsi="Arial" w:cs="Arial"/>
          <w:i/>
          <w:iCs/>
          <w:sz w:val="24"/>
          <w:szCs w:val="24"/>
          <w:lang w:val="en-US"/>
        </w:rPr>
        <w:t>kubaryi</w:t>
      </w:r>
      <w:proofErr w:type="spellEnd"/>
      <w:r w:rsidRPr="00812E75">
        <w:rPr>
          <w:rFonts w:ascii="Arial" w:eastAsia="Times New Roman" w:hAnsi="Arial" w:cs="Arial"/>
          <w:sz w:val="24"/>
          <w:szCs w:val="24"/>
          <w:lang w:val="en-US"/>
        </w:rPr>
        <w:t>)</w:t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="00454A22"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="00454A22" w:rsidRPr="00812E75">
        <w:rPr>
          <w:rFonts w:ascii="Arial" w:eastAsia="Times New Roman" w:hAnsi="Arial" w:cs="Arial"/>
          <w:sz w:val="24"/>
          <w:szCs w:val="24"/>
          <w:lang w:val="en-US"/>
        </w:rPr>
        <w:tab/>
        <w:t>E</w:t>
      </w:r>
      <w:r w:rsidR="00454A22"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="00454A22" w:rsidRPr="00812E75">
        <w:rPr>
          <w:rFonts w:ascii="Arial" w:eastAsia="Times New Roman" w:hAnsi="Arial" w:cs="Arial"/>
          <w:sz w:val="24"/>
          <w:szCs w:val="24"/>
          <w:lang w:val="en-US"/>
        </w:rPr>
        <w:tab/>
        <w:t>P</w:t>
      </w:r>
      <w:r w:rsidR="00454A22" w:rsidRPr="00812E75">
        <w:rPr>
          <w:rFonts w:ascii="Arial" w:eastAsia="Times New Roman" w:hAnsi="Arial" w:cs="Arial"/>
          <w:sz w:val="24"/>
          <w:szCs w:val="24"/>
          <w:lang w:val="en-US"/>
        </w:rPr>
        <w:tab/>
      </w:r>
      <w:r w:rsidR="00454A22" w:rsidRPr="00812E75">
        <w:rPr>
          <w:rFonts w:ascii="Arial" w:eastAsia="Times New Roman" w:hAnsi="Arial" w:cs="Arial"/>
          <w:sz w:val="24"/>
          <w:szCs w:val="24"/>
          <w:lang w:val="en-US"/>
        </w:rPr>
        <w:tab/>
        <w:t>A</w:t>
      </w:r>
    </w:p>
    <w:p w:rsidR="00464D20" w:rsidRPr="00812E75" w:rsidRDefault="00464D20" w:rsidP="00812E7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812E75" w:rsidRDefault="00812E75" w:rsidP="00812E7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812E75" w:rsidRDefault="00812E75" w:rsidP="00812E7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812E75" w:rsidRDefault="00812E75" w:rsidP="00812E7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812E75" w:rsidRDefault="00812E75" w:rsidP="00812E75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100FE2" w:rsidRPr="00812E75" w:rsidRDefault="00A46059" w:rsidP="00812E75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LE 2.</w:t>
      </w:r>
      <w:r w:rsidRPr="00812E75">
        <w:rPr>
          <w:rFonts w:ascii="Arial" w:hAnsi="Arial" w:cs="Arial"/>
          <w:sz w:val="24"/>
          <w:szCs w:val="24"/>
        </w:rPr>
        <w:t xml:space="preserve"> </w:t>
      </w:r>
      <w:r w:rsidR="00100FE2" w:rsidRPr="00812E75">
        <w:rPr>
          <w:rFonts w:ascii="Arial" w:hAnsi="Arial" w:cs="Arial"/>
          <w:sz w:val="24"/>
          <w:szCs w:val="24"/>
        </w:rPr>
        <w:t>Description of the four main substrate types identified.</w:t>
      </w:r>
    </w:p>
    <w:p w:rsidR="00100FE2" w:rsidRPr="00812E75" w:rsidRDefault="00100FE2" w:rsidP="00812E7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12E75">
        <w:rPr>
          <w:rFonts w:ascii="Arial" w:hAnsi="Arial" w:cs="Arial"/>
          <w:b/>
          <w:sz w:val="24"/>
          <w:szCs w:val="24"/>
        </w:rPr>
        <w:t>Soil</w:t>
      </w:r>
      <w:r w:rsidRPr="00812E75">
        <w:rPr>
          <w:rFonts w:ascii="Arial" w:hAnsi="Arial" w:cs="Arial"/>
          <w:sz w:val="24"/>
          <w:szCs w:val="24"/>
        </w:rPr>
        <w:t>: Fine-grained material with few/no obvious karst chunks present.</w:t>
      </w:r>
    </w:p>
    <w:p w:rsidR="00100FE2" w:rsidRPr="00812E75" w:rsidRDefault="00100FE2" w:rsidP="00812E7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812E75">
        <w:rPr>
          <w:rFonts w:ascii="Arial" w:hAnsi="Arial" w:cs="Arial"/>
          <w:b/>
          <w:sz w:val="24"/>
          <w:szCs w:val="24"/>
        </w:rPr>
        <w:t xml:space="preserve">Rocky soil: </w:t>
      </w:r>
      <w:r w:rsidRPr="00812E75">
        <w:rPr>
          <w:rFonts w:ascii="Arial" w:hAnsi="Arial" w:cs="Arial"/>
          <w:sz w:val="24"/>
          <w:szCs w:val="24"/>
        </w:rPr>
        <w:t>Smaller (&lt; ~ 5 cm) pieces of karst are discernible within a matrix of soil. Few to no large chunks of karst are present.</w:t>
      </w:r>
    </w:p>
    <w:p w:rsidR="00100FE2" w:rsidRPr="00812E75" w:rsidRDefault="00100FE2" w:rsidP="00812E7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812E75">
        <w:rPr>
          <w:rFonts w:ascii="Arial" w:hAnsi="Arial" w:cs="Arial"/>
          <w:b/>
          <w:sz w:val="24"/>
          <w:szCs w:val="24"/>
        </w:rPr>
        <w:t xml:space="preserve">Loose karst: </w:t>
      </w:r>
      <w:r w:rsidRPr="00812E75">
        <w:rPr>
          <w:rFonts w:ascii="Arial" w:hAnsi="Arial" w:cs="Arial"/>
          <w:sz w:val="24"/>
          <w:szCs w:val="24"/>
        </w:rPr>
        <w:t>large karst chunks (&gt;5 cm) dominate but the substrate is not solid rock.</w:t>
      </w:r>
    </w:p>
    <w:p w:rsidR="00100FE2" w:rsidRPr="00812E75" w:rsidRDefault="00100FE2" w:rsidP="00812E7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12E75">
        <w:rPr>
          <w:rFonts w:ascii="Arial" w:hAnsi="Arial" w:cs="Arial"/>
          <w:b/>
          <w:sz w:val="24"/>
          <w:szCs w:val="24"/>
        </w:rPr>
        <w:t xml:space="preserve">Solid karst: </w:t>
      </w:r>
      <w:r w:rsidRPr="00812E75">
        <w:rPr>
          <w:rFonts w:ascii="Arial" w:hAnsi="Arial" w:cs="Arial"/>
          <w:sz w:val="24"/>
          <w:szCs w:val="24"/>
        </w:rPr>
        <w:t>a solid piece of karst, such as a large boulder or a karst pinnacle.</w:t>
      </w:r>
    </w:p>
    <w:p w:rsidR="00100FE2" w:rsidRDefault="00100FE2" w:rsidP="00100FE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87C9C" w:rsidRDefault="00887C9C" w:rsidP="00100FE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7B42" w:rsidRDefault="00497B42" w:rsidP="00100FE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97B42" w:rsidRDefault="00497B42" w:rsidP="00100FE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12E75" w:rsidRDefault="00812E75" w:rsidP="00812E7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12E75" w:rsidRDefault="00812E75" w:rsidP="00812E7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12E75" w:rsidRDefault="00812E75" w:rsidP="00812E7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12E75" w:rsidRDefault="00812E75" w:rsidP="00812E7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812E75" w:rsidRDefault="00812E75" w:rsidP="00812E7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A46059" w:rsidRDefault="00A46059" w:rsidP="00812E75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A46059" w:rsidRDefault="00A46059" w:rsidP="00535CA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LE 3.</w:t>
      </w:r>
      <w:r w:rsidR="007E68CC" w:rsidRPr="00812E75">
        <w:rPr>
          <w:rFonts w:ascii="Arial" w:hAnsi="Arial" w:cs="Arial"/>
          <w:sz w:val="24"/>
          <w:szCs w:val="24"/>
        </w:rPr>
        <w:t xml:space="preserve"> </w:t>
      </w:r>
    </w:p>
    <w:p w:rsidR="00535CA6" w:rsidRDefault="00A46059" w:rsidP="00535CA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IGURE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="00535CA6">
        <w:rPr>
          <w:rFonts w:ascii="Arial" w:hAnsi="Arial" w:cs="Arial"/>
          <w:sz w:val="24"/>
          <w:szCs w:val="24"/>
        </w:rPr>
        <w:t xml:space="preserve">Values for each response variable examined when seeds of </w:t>
      </w:r>
      <w:proofErr w:type="spellStart"/>
      <w:r w:rsidR="00535CA6">
        <w:rPr>
          <w:rFonts w:ascii="Arial" w:hAnsi="Arial" w:cs="Arial"/>
          <w:i/>
          <w:sz w:val="24"/>
          <w:szCs w:val="24"/>
        </w:rPr>
        <w:t>Leucaena</w:t>
      </w:r>
      <w:proofErr w:type="spellEnd"/>
      <w:r w:rsidR="00535CA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535CA6">
        <w:rPr>
          <w:rFonts w:ascii="Arial" w:hAnsi="Arial" w:cs="Arial"/>
          <w:i/>
          <w:sz w:val="24"/>
          <w:szCs w:val="24"/>
        </w:rPr>
        <w:t>leucocephala</w:t>
      </w:r>
      <w:proofErr w:type="spellEnd"/>
      <w:r w:rsidR="00535CA6">
        <w:rPr>
          <w:rFonts w:ascii="Arial" w:hAnsi="Arial" w:cs="Arial"/>
          <w:sz w:val="24"/>
          <w:szCs w:val="24"/>
        </w:rPr>
        <w:t>, the only species dispersed primarily by wind or gravity, are excluded: t</w:t>
      </w:r>
      <w:r w:rsidR="00535CA6" w:rsidRPr="00535CA6">
        <w:rPr>
          <w:rFonts w:ascii="Arial" w:hAnsi="Arial" w:cs="Arial"/>
          <w:sz w:val="24"/>
          <w:szCs w:val="24"/>
        </w:rPr>
        <w:t xml:space="preserve">he percent of species found in the seedbank at each plot that had an adult conspecific within 2 m on Guam where dispersers are functionally absent relative to </w:t>
      </w:r>
      <w:proofErr w:type="spellStart"/>
      <w:r w:rsidR="00535CA6" w:rsidRPr="00535CA6">
        <w:rPr>
          <w:rFonts w:ascii="Arial" w:hAnsi="Arial" w:cs="Arial"/>
          <w:sz w:val="24"/>
          <w:szCs w:val="24"/>
        </w:rPr>
        <w:t>Rota</w:t>
      </w:r>
      <w:proofErr w:type="spellEnd"/>
      <w:r w:rsidR="00535CA6" w:rsidRPr="00535CA6">
        <w:rPr>
          <w:rFonts w:ascii="Arial" w:hAnsi="Arial" w:cs="Arial"/>
          <w:sz w:val="24"/>
          <w:szCs w:val="24"/>
        </w:rPr>
        <w:t xml:space="preserve"> a</w:t>
      </w:r>
      <w:r w:rsidR="00535CA6">
        <w:rPr>
          <w:rFonts w:ascii="Arial" w:hAnsi="Arial" w:cs="Arial"/>
          <w:sz w:val="24"/>
          <w:szCs w:val="24"/>
        </w:rPr>
        <w:t>nd Saipan where they are present</w:t>
      </w:r>
      <w:r w:rsidR="00535CA6" w:rsidRPr="00535CA6">
        <w:rPr>
          <w:rFonts w:ascii="Arial" w:hAnsi="Arial" w:cs="Arial"/>
          <w:sz w:val="24"/>
          <w:szCs w:val="24"/>
        </w:rPr>
        <w:t xml:space="preserve"> (A), mean CV in seed density per seedbank sample at each plot (B), the percent of seedbank samples that lacked any seeds</w:t>
      </w:r>
      <w:r w:rsidR="004A544F">
        <w:rPr>
          <w:rFonts w:ascii="Arial" w:hAnsi="Arial" w:cs="Arial"/>
          <w:sz w:val="24"/>
          <w:szCs w:val="24"/>
        </w:rPr>
        <w:t>, which is no longer significantly different between Saipan and Guam</w:t>
      </w:r>
      <w:r w:rsidR="00535CA6" w:rsidRPr="00535CA6">
        <w:rPr>
          <w:rFonts w:ascii="Arial" w:hAnsi="Arial" w:cs="Arial"/>
          <w:sz w:val="24"/>
          <w:szCs w:val="24"/>
        </w:rPr>
        <w:t xml:space="preserve"> (</w:t>
      </w:r>
      <w:r w:rsidR="004A544F" w:rsidRPr="004A544F">
        <w:rPr>
          <w:rFonts w:ascii="Arial" w:hAnsi="Arial" w:cs="Arial"/>
          <w:i/>
          <w:sz w:val="24"/>
          <w:szCs w:val="24"/>
        </w:rPr>
        <w:t>P</w:t>
      </w:r>
      <w:r w:rsidR="004A544F">
        <w:rPr>
          <w:rFonts w:ascii="Arial" w:hAnsi="Arial" w:cs="Arial"/>
          <w:sz w:val="24"/>
          <w:szCs w:val="24"/>
        </w:rPr>
        <w:t xml:space="preserve"> &gt; 0.05, </w:t>
      </w:r>
      <w:r w:rsidR="00535CA6" w:rsidRPr="004A544F">
        <w:rPr>
          <w:rFonts w:ascii="Arial" w:hAnsi="Arial" w:cs="Arial"/>
          <w:sz w:val="24"/>
          <w:szCs w:val="24"/>
        </w:rPr>
        <w:t>C</w:t>
      </w:r>
      <w:r w:rsidR="00535CA6" w:rsidRPr="00535CA6">
        <w:rPr>
          <w:rFonts w:ascii="Arial" w:hAnsi="Arial" w:cs="Arial"/>
          <w:sz w:val="24"/>
          <w:szCs w:val="24"/>
        </w:rPr>
        <w:t>) and the mean number of species per seedbank sample (</w:t>
      </w:r>
      <w:r w:rsidR="004A544F">
        <w:rPr>
          <w:rFonts w:ascii="Arial" w:hAnsi="Arial" w:cs="Arial"/>
          <w:sz w:val="24"/>
          <w:szCs w:val="24"/>
        </w:rPr>
        <w:t>D</w:t>
      </w:r>
      <w:r w:rsidR="00535CA6" w:rsidRPr="00535CA6">
        <w:rPr>
          <w:rFonts w:ascii="Arial" w:hAnsi="Arial" w:cs="Arial"/>
          <w:sz w:val="24"/>
          <w:szCs w:val="24"/>
        </w:rPr>
        <w:t>). Bars represent 95% confidence intervals.</w:t>
      </w:r>
      <w:r w:rsidR="004A544F">
        <w:rPr>
          <w:rFonts w:ascii="Arial" w:hAnsi="Arial" w:cs="Arial"/>
          <w:sz w:val="24"/>
          <w:szCs w:val="24"/>
        </w:rPr>
        <w:t xml:space="preserve"> </w:t>
      </w:r>
    </w:p>
    <w:p w:rsidR="00880C2E" w:rsidRPr="00880C2E" w:rsidRDefault="00535CA6" w:rsidP="00535C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en-AU"/>
        </w:rPr>
        <w:lastRenderedPageBreak/>
        <mc:AlternateContent>
          <mc:Choice Requires="wpc">
            <w:drawing>
              <wp:inline distT="0" distB="0" distL="0" distR="0" wp14:anchorId="55C58039" wp14:editId="14D4F914">
                <wp:extent cx="7410451" cy="3836105"/>
                <wp:effectExtent l="0" t="0" r="0" b="0"/>
                <wp:docPr id="3" name="Canvas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pic:pic xmlns:pic="http://schemas.openxmlformats.org/drawingml/2006/picture">
                        <pic:nvPicPr>
                          <pic:cNvPr id="2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" y="36024"/>
                            <a:ext cx="7010400" cy="3620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Canvas 3" o:spid="_x0000_s1026" editas="canvas" style="width:583.5pt;height:302.05pt;mso-position-horizontal-relative:char;mso-position-vertical-relative:line" coordsize="74104,383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4104;height:38360;visibility:visible;mso-wrap-style:square">
                  <v:fill o:detectmouseclick="t"/>
                  <v:path o:connecttype="none"/>
                </v:shape>
                <v:shape id="Picture 5" o:spid="_x0000_s1028" type="#_x0000_t75" style="position:absolute;top:360;width:70104;height:362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EmaLTCAAAA2gAAAA8AAABkcnMvZG93bnJldi54bWxEj8tqwzAQRfeF/IOYQDalkeNFKU4UUwIm&#10;7SqP9gMm1tQ2lUbCUhwnX18FAl1e7uNwV+VojRioD51jBYt5BoK4drrjRsH3V/XyBiJEZI3GMSm4&#10;UoByPXlaYaHdhQ80HGMj0giHAhW0MfpCylC3ZDHMnSdO3o/rLcYk+0bqHi9p3BqZZ9mrtNhxIrTo&#10;adNS/Xs828TdbT2afFv52/PhNJh8Py4+90rNpuP7EkSkMf6HH+0PrSCH+5V0A+T6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hJmi0wgAAANoAAAAPAAAAAAAAAAAAAAAAAJ8C&#10;AABkcnMvZG93bnJldi54bWxQSwUGAAAAAAQABAD3AAAAjgMAAAAA&#10;">
                  <v:imagedata r:id="rId6" o:title=""/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880C2E" w:rsidRPr="00880C2E" w:rsidSect="00497B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FE2"/>
    <w:rsid w:val="0000281A"/>
    <w:rsid w:val="00003A5A"/>
    <w:rsid w:val="000068CB"/>
    <w:rsid w:val="0000770A"/>
    <w:rsid w:val="00012084"/>
    <w:rsid w:val="00012367"/>
    <w:rsid w:val="00014764"/>
    <w:rsid w:val="00024ADB"/>
    <w:rsid w:val="00026BD7"/>
    <w:rsid w:val="00032A08"/>
    <w:rsid w:val="00034143"/>
    <w:rsid w:val="000374CC"/>
    <w:rsid w:val="00043BF7"/>
    <w:rsid w:val="00045A5B"/>
    <w:rsid w:val="000467F7"/>
    <w:rsid w:val="000468E0"/>
    <w:rsid w:val="00046C8A"/>
    <w:rsid w:val="00046E09"/>
    <w:rsid w:val="00047351"/>
    <w:rsid w:val="00047A2C"/>
    <w:rsid w:val="000578FF"/>
    <w:rsid w:val="00061A81"/>
    <w:rsid w:val="00063452"/>
    <w:rsid w:val="00064518"/>
    <w:rsid w:val="00065178"/>
    <w:rsid w:val="00067293"/>
    <w:rsid w:val="00067A44"/>
    <w:rsid w:val="000717DE"/>
    <w:rsid w:val="00071CA1"/>
    <w:rsid w:val="00074B54"/>
    <w:rsid w:val="000811C5"/>
    <w:rsid w:val="00081FD6"/>
    <w:rsid w:val="0008590C"/>
    <w:rsid w:val="00086BEF"/>
    <w:rsid w:val="00090079"/>
    <w:rsid w:val="00091482"/>
    <w:rsid w:val="00094360"/>
    <w:rsid w:val="00094CEC"/>
    <w:rsid w:val="000A0C1C"/>
    <w:rsid w:val="000A1C5E"/>
    <w:rsid w:val="000A6C3D"/>
    <w:rsid w:val="000B1173"/>
    <w:rsid w:val="000B2CFA"/>
    <w:rsid w:val="000B35D1"/>
    <w:rsid w:val="000B55FD"/>
    <w:rsid w:val="000B5C12"/>
    <w:rsid w:val="000B6AD5"/>
    <w:rsid w:val="000C1D7A"/>
    <w:rsid w:val="000C74DC"/>
    <w:rsid w:val="000C7DA2"/>
    <w:rsid w:val="000D4C43"/>
    <w:rsid w:val="000D56B9"/>
    <w:rsid w:val="000E1EE2"/>
    <w:rsid w:val="000E2F73"/>
    <w:rsid w:val="000E3365"/>
    <w:rsid w:val="000E76FC"/>
    <w:rsid w:val="000E7A7E"/>
    <w:rsid w:val="000F0024"/>
    <w:rsid w:val="000F4AAD"/>
    <w:rsid w:val="00100FE2"/>
    <w:rsid w:val="00104C5E"/>
    <w:rsid w:val="00105BBF"/>
    <w:rsid w:val="0011051D"/>
    <w:rsid w:val="001122F1"/>
    <w:rsid w:val="0011672D"/>
    <w:rsid w:val="00121606"/>
    <w:rsid w:val="001247C5"/>
    <w:rsid w:val="00124DAD"/>
    <w:rsid w:val="00125C9A"/>
    <w:rsid w:val="00131EF5"/>
    <w:rsid w:val="00131F2F"/>
    <w:rsid w:val="0013733C"/>
    <w:rsid w:val="00137918"/>
    <w:rsid w:val="001429DC"/>
    <w:rsid w:val="001438C0"/>
    <w:rsid w:val="00144D90"/>
    <w:rsid w:val="00145321"/>
    <w:rsid w:val="0014793C"/>
    <w:rsid w:val="00152637"/>
    <w:rsid w:val="001557C9"/>
    <w:rsid w:val="00160C7C"/>
    <w:rsid w:val="0016174C"/>
    <w:rsid w:val="00181ECC"/>
    <w:rsid w:val="001855A7"/>
    <w:rsid w:val="00186B7C"/>
    <w:rsid w:val="00197829"/>
    <w:rsid w:val="001A23B6"/>
    <w:rsid w:val="001A3470"/>
    <w:rsid w:val="001A4FF3"/>
    <w:rsid w:val="001A7769"/>
    <w:rsid w:val="001B2F84"/>
    <w:rsid w:val="001C41AE"/>
    <w:rsid w:val="001C540B"/>
    <w:rsid w:val="001C61AA"/>
    <w:rsid w:val="001C7223"/>
    <w:rsid w:val="001D07EC"/>
    <w:rsid w:val="001D17F0"/>
    <w:rsid w:val="001D5139"/>
    <w:rsid w:val="001D5847"/>
    <w:rsid w:val="001D6330"/>
    <w:rsid w:val="001E0505"/>
    <w:rsid w:val="001E27C5"/>
    <w:rsid w:val="001F0650"/>
    <w:rsid w:val="001F0E7A"/>
    <w:rsid w:val="001F1A47"/>
    <w:rsid w:val="001F632E"/>
    <w:rsid w:val="00203878"/>
    <w:rsid w:val="00204678"/>
    <w:rsid w:val="002206F8"/>
    <w:rsid w:val="002241E6"/>
    <w:rsid w:val="00224975"/>
    <w:rsid w:val="00224F6C"/>
    <w:rsid w:val="002252B5"/>
    <w:rsid w:val="00230895"/>
    <w:rsid w:val="00230A9E"/>
    <w:rsid w:val="00232464"/>
    <w:rsid w:val="00234887"/>
    <w:rsid w:val="00235997"/>
    <w:rsid w:val="00236DAB"/>
    <w:rsid w:val="002376B1"/>
    <w:rsid w:val="0023770B"/>
    <w:rsid w:val="002435FA"/>
    <w:rsid w:val="00243BC5"/>
    <w:rsid w:val="00245A4D"/>
    <w:rsid w:val="002464EA"/>
    <w:rsid w:val="00246900"/>
    <w:rsid w:val="0025222E"/>
    <w:rsid w:val="0026089F"/>
    <w:rsid w:val="00261A89"/>
    <w:rsid w:val="00271229"/>
    <w:rsid w:val="00281107"/>
    <w:rsid w:val="002827DF"/>
    <w:rsid w:val="002828B8"/>
    <w:rsid w:val="00292D28"/>
    <w:rsid w:val="00293409"/>
    <w:rsid w:val="00293B1B"/>
    <w:rsid w:val="002952C1"/>
    <w:rsid w:val="00295DBB"/>
    <w:rsid w:val="0029700E"/>
    <w:rsid w:val="002A1E9E"/>
    <w:rsid w:val="002B036F"/>
    <w:rsid w:val="002B3358"/>
    <w:rsid w:val="002B40DE"/>
    <w:rsid w:val="002C6B17"/>
    <w:rsid w:val="002D0CB1"/>
    <w:rsid w:val="002D78AA"/>
    <w:rsid w:val="002E084F"/>
    <w:rsid w:val="002E2AC7"/>
    <w:rsid w:val="002E4230"/>
    <w:rsid w:val="002F1D53"/>
    <w:rsid w:val="002F4918"/>
    <w:rsid w:val="002F7F5F"/>
    <w:rsid w:val="00307936"/>
    <w:rsid w:val="00316723"/>
    <w:rsid w:val="00316F0B"/>
    <w:rsid w:val="00320EEC"/>
    <w:rsid w:val="00321743"/>
    <w:rsid w:val="00331C4C"/>
    <w:rsid w:val="003410A2"/>
    <w:rsid w:val="00341AA7"/>
    <w:rsid w:val="00344263"/>
    <w:rsid w:val="00347AE7"/>
    <w:rsid w:val="00347D5B"/>
    <w:rsid w:val="00351FF1"/>
    <w:rsid w:val="00356B1D"/>
    <w:rsid w:val="00364FEC"/>
    <w:rsid w:val="00365342"/>
    <w:rsid w:val="00366568"/>
    <w:rsid w:val="003735B0"/>
    <w:rsid w:val="003751CC"/>
    <w:rsid w:val="0037684C"/>
    <w:rsid w:val="00377258"/>
    <w:rsid w:val="003822AA"/>
    <w:rsid w:val="0038423E"/>
    <w:rsid w:val="00385C5A"/>
    <w:rsid w:val="00390B2F"/>
    <w:rsid w:val="0039117A"/>
    <w:rsid w:val="003A1260"/>
    <w:rsid w:val="003A1E6F"/>
    <w:rsid w:val="003B0540"/>
    <w:rsid w:val="003C0044"/>
    <w:rsid w:val="003C0665"/>
    <w:rsid w:val="003C3C2A"/>
    <w:rsid w:val="003C6426"/>
    <w:rsid w:val="003D02FD"/>
    <w:rsid w:val="003E0107"/>
    <w:rsid w:val="003E0178"/>
    <w:rsid w:val="003E3AD3"/>
    <w:rsid w:val="003E5AB9"/>
    <w:rsid w:val="003E5F1A"/>
    <w:rsid w:val="003F1882"/>
    <w:rsid w:val="003F4A7F"/>
    <w:rsid w:val="003F52FF"/>
    <w:rsid w:val="003F6888"/>
    <w:rsid w:val="00401373"/>
    <w:rsid w:val="0040548A"/>
    <w:rsid w:val="00405DCC"/>
    <w:rsid w:val="004115F8"/>
    <w:rsid w:val="00411D94"/>
    <w:rsid w:val="0041257E"/>
    <w:rsid w:val="00415AED"/>
    <w:rsid w:val="00417729"/>
    <w:rsid w:val="004204CE"/>
    <w:rsid w:val="004230D1"/>
    <w:rsid w:val="004238B2"/>
    <w:rsid w:val="0042580B"/>
    <w:rsid w:val="00431139"/>
    <w:rsid w:val="004319CF"/>
    <w:rsid w:val="00432359"/>
    <w:rsid w:val="0043677D"/>
    <w:rsid w:val="00441C9F"/>
    <w:rsid w:val="00441CBD"/>
    <w:rsid w:val="004428DB"/>
    <w:rsid w:val="00444AA9"/>
    <w:rsid w:val="00445877"/>
    <w:rsid w:val="004537F3"/>
    <w:rsid w:val="00454041"/>
    <w:rsid w:val="00454A22"/>
    <w:rsid w:val="00456526"/>
    <w:rsid w:val="00456636"/>
    <w:rsid w:val="00456B86"/>
    <w:rsid w:val="0046033B"/>
    <w:rsid w:val="004624AE"/>
    <w:rsid w:val="00464D20"/>
    <w:rsid w:val="004665F3"/>
    <w:rsid w:val="004672B9"/>
    <w:rsid w:val="00470B90"/>
    <w:rsid w:val="0047187E"/>
    <w:rsid w:val="00471ACC"/>
    <w:rsid w:val="0047318F"/>
    <w:rsid w:val="00473885"/>
    <w:rsid w:val="00474CE7"/>
    <w:rsid w:val="0047579F"/>
    <w:rsid w:val="00477F5E"/>
    <w:rsid w:val="00483AB9"/>
    <w:rsid w:val="00485524"/>
    <w:rsid w:val="00485884"/>
    <w:rsid w:val="004859CC"/>
    <w:rsid w:val="004875AC"/>
    <w:rsid w:val="00487D58"/>
    <w:rsid w:val="00494685"/>
    <w:rsid w:val="00494912"/>
    <w:rsid w:val="00497B42"/>
    <w:rsid w:val="004A544F"/>
    <w:rsid w:val="004B6286"/>
    <w:rsid w:val="004C27B8"/>
    <w:rsid w:val="004C70F9"/>
    <w:rsid w:val="004C741C"/>
    <w:rsid w:val="004D1198"/>
    <w:rsid w:val="004D26EA"/>
    <w:rsid w:val="004D7C73"/>
    <w:rsid w:val="004D7EE0"/>
    <w:rsid w:val="004E0A66"/>
    <w:rsid w:val="004E1970"/>
    <w:rsid w:val="004E2D69"/>
    <w:rsid w:val="004E4A54"/>
    <w:rsid w:val="004E50DE"/>
    <w:rsid w:val="004F014E"/>
    <w:rsid w:val="004F09E0"/>
    <w:rsid w:val="004F3E01"/>
    <w:rsid w:val="004F477A"/>
    <w:rsid w:val="00510756"/>
    <w:rsid w:val="005108B1"/>
    <w:rsid w:val="00512248"/>
    <w:rsid w:val="005167FE"/>
    <w:rsid w:val="005175EE"/>
    <w:rsid w:val="00521987"/>
    <w:rsid w:val="005223C6"/>
    <w:rsid w:val="00523069"/>
    <w:rsid w:val="005242EC"/>
    <w:rsid w:val="00530A84"/>
    <w:rsid w:val="00533B96"/>
    <w:rsid w:val="00535CA6"/>
    <w:rsid w:val="00536A11"/>
    <w:rsid w:val="00536EF8"/>
    <w:rsid w:val="0053763C"/>
    <w:rsid w:val="00540845"/>
    <w:rsid w:val="00544020"/>
    <w:rsid w:val="0054488D"/>
    <w:rsid w:val="005567CB"/>
    <w:rsid w:val="00561A26"/>
    <w:rsid w:val="005634E9"/>
    <w:rsid w:val="00564328"/>
    <w:rsid w:val="005653FF"/>
    <w:rsid w:val="00574757"/>
    <w:rsid w:val="005757FB"/>
    <w:rsid w:val="00575CB0"/>
    <w:rsid w:val="00582703"/>
    <w:rsid w:val="0059405A"/>
    <w:rsid w:val="005A3957"/>
    <w:rsid w:val="005A6C82"/>
    <w:rsid w:val="005A76DF"/>
    <w:rsid w:val="005A7F65"/>
    <w:rsid w:val="005B1356"/>
    <w:rsid w:val="005B1EFA"/>
    <w:rsid w:val="005B3930"/>
    <w:rsid w:val="005B646E"/>
    <w:rsid w:val="005C064B"/>
    <w:rsid w:val="005C0FCA"/>
    <w:rsid w:val="005C5CEA"/>
    <w:rsid w:val="005C6935"/>
    <w:rsid w:val="005D03F9"/>
    <w:rsid w:val="005D2A38"/>
    <w:rsid w:val="005D322C"/>
    <w:rsid w:val="005E227F"/>
    <w:rsid w:val="005E323F"/>
    <w:rsid w:val="005E4588"/>
    <w:rsid w:val="005E5C50"/>
    <w:rsid w:val="005F2332"/>
    <w:rsid w:val="005F4774"/>
    <w:rsid w:val="005F6D9E"/>
    <w:rsid w:val="00600FC8"/>
    <w:rsid w:val="00606B94"/>
    <w:rsid w:val="0062374F"/>
    <w:rsid w:val="00637D03"/>
    <w:rsid w:val="00642948"/>
    <w:rsid w:val="00645B7E"/>
    <w:rsid w:val="00645EFA"/>
    <w:rsid w:val="00651398"/>
    <w:rsid w:val="0065194D"/>
    <w:rsid w:val="00651E3D"/>
    <w:rsid w:val="00651FC5"/>
    <w:rsid w:val="006532FE"/>
    <w:rsid w:val="00656A9F"/>
    <w:rsid w:val="00664F7B"/>
    <w:rsid w:val="00665CE6"/>
    <w:rsid w:val="006668B3"/>
    <w:rsid w:val="00667972"/>
    <w:rsid w:val="00670FAB"/>
    <w:rsid w:val="00680828"/>
    <w:rsid w:val="00697DBE"/>
    <w:rsid w:val="006A7FBC"/>
    <w:rsid w:val="006B0D42"/>
    <w:rsid w:val="006B7312"/>
    <w:rsid w:val="006C2385"/>
    <w:rsid w:val="006C3BED"/>
    <w:rsid w:val="006C4439"/>
    <w:rsid w:val="006D0840"/>
    <w:rsid w:val="006D7493"/>
    <w:rsid w:val="006E17C5"/>
    <w:rsid w:val="006E474A"/>
    <w:rsid w:val="006E57A1"/>
    <w:rsid w:val="006E5ED7"/>
    <w:rsid w:val="006E7E2E"/>
    <w:rsid w:val="006F7E0E"/>
    <w:rsid w:val="006F7F12"/>
    <w:rsid w:val="00702EFF"/>
    <w:rsid w:val="00704835"/>
    <w:rsid w:val="007160A0"/>
    <w:rsid w:val="007207ED"/>
    <w:rsid w:val="00720EEF"/>
    <w:rsid w:val="007214D6"/>
    <w:rsid w:val="0072233A"/>
    <w:rsid w:val="007241CF"/>
    <w:rsid w:val="00724252"/>
    <w:rsid w:val="00725D35"/>
    <w:rsid w:val="00731F56"/>
    <w:rsid w:val="0073338E"/>
    <w:rsid w:val="00736DEE"/>
    <w:rsid w:val="00740315"/>
    <w:rsid w:val="0074059D"/>
    <w:rsid w:val="00744AD1"/>
    <w:rsid w:val="007530D2"/>
    <w:rsid w:val="0075329A"/>
    <w:rsid w:val="007563C8"/>
    <w:rsid w:val="00756C37"/>
    <w:rsid w:val="00760DB8"/>
    <w:rsid w:val="00762F89"/>
    <w:rsid w:val="00765148"/>
    <w:rsid w:val="00765B5B"/>
    <w:rsid w:val="0076663F"/>
    <w:rsid w:val="007704BD"/>
    <w:rsid w:val="00771441"/>
    <w:rsid w:val="00773AC3"/>
    <w:rsid w:val="00774438"/>
    <w:rsid w:val="00775A54"/>
    <w:rsid w:val="00781DCB"/>
    <w:rsid w:val="00782898"/>
    <w:rsid w:val="007900A6"/>
    <w:rsid w:val="0079764F"/>
    <w:rsid w:val="007A1C1B"/>
    <w:rsid w:val="007A393F"/>
    <w:rsid w:val="007A49D7"/>
    <w:rsid w:val="007A5B05"/>
    <w:rsid w:val="007B3E79"/>
    <w:rsid w:val="007C160F"/>
    <w:rsid w:val="007C28FF"/>
    <w:rsid w:val="007C3BA2"/>
    <w:rsid w:val="007C3ED4"/>
    <w:rsid w:val="007C4E92"/>
    <w:rsid w:val="007D07E6"/>
    <w:rsid w:val="007D305A"/>
    <w:rsid w:val="007D486F"/>
    <w:rsid w:val="007D5A49"/>
    <w:rsid w:val="007D5CFB"/>
    <w:rsid w:val="007E08D6"/>
    <w:rsid w:val="007E0EF1"/>
    <w:rsid w:val="007E23F7"/>
    <w:rsid w:val="007E246B"/>
    <w:rsid w:val="007E3D12"/>
    <w:rsid w:val="007E68CC"/>
    <w:rsid w:val="007E6AA5"/>
    <w:rsid w:val="007F00A7"/>
    <w:rsid w:val="007F5ED7"/>
    <w:rsid w:val="008052DA"/>
    <w:rsid w:val="00806A6A"/>
    <w:rsid w:val="00812CCE"/>
    <w:rsid w:val="00812E75"/>
    <w:rsid w:val="00815C17"/>
    <w:rsid w:val="00816C6E"/>
    <w:rsid w:val="00823937"/>
    <w:rsid w:val="00825C98"/>
    <w:rsid w:val="00826E71"/>
    <w:rsid w:val="0082716A"/>
    <w:rsid w:val="008334C8"/>
    <w:rsid w:val="0083475E"/>
    <w:rsid w:val="008375EB"/>
    <w:rsid w:val="008453CB"/>
    <w:rsid w:val="00845ACB"/>
    <w:rsid w:val="0085103E"/>
    <w:rsid w:val="008546DB"/>
    <w:rsid w:val="00860DD7"/>
    <w:rsid w:val="008619BC"/>
    <w:rsid w:val="0086752C"/>
    <w:rsid w:val="00876AC2"/>
    <w:rsid w:val="008775C0"/>
    <w:rsid w:val="00880C2E"/>
    <w:rsid w:val="00882234"/>
    <w:rsid w:val="008839BA"/>
    <w:rsid w:val="00885326"/>
    <w:rsid w:val="00887C9C"/>
    <w:rsid w:val="0089239C"/>
    <w:rsid w:val="008944CF"/>
    <w:rsid w:val="00895EFD"/>
    <w:rsid w:val="00896C3A"/>
    <w:rsid w:val="008A02EF"/>
    <w:rsid w:val="008B296C"/>
    <w:rsid w:val="008B6F2B"/>
    <w:rsid w:val="008C1E15"/>
    <w:rsid w:val="008C224C"/>
    <w:rsid w:val="008C6052"/>
    <w:rsid w:val="008C787A"/>
    <w:rsid w:val="008D19CC"/>
    <w:rsid w:val="008D2DE5"/>
    <w:rsid w:val="008D37E3"/>
    <w:rsid w:val="008D3C6F"/>
    <w:rsid w:val="008D4022"/>
    <w:rsid w:val="008E7D4A"/>
    <w:rsid w:val="008F13C8"/>
    <w:rsid w:val="008F4526"/>
    <w:rsid w:val="00900B25"/>
    <w:rsid w:val="00902D42"/>
    <w:rsid w:val="00904330"/>
    <w:rsid w:val="00904BE8"/>
    <w:rsid w:val="00906AD8"/>
    <w:rsid w:val="00912FA7"/>
    <w:rsid w:val="00916B9C"/>
    <w:rsid w:val="00917480"/>
    <w:rsid w:val="0092185B"/>
    <w:rsid w:val="0092404B"/>
    <w:rsid w:val="00924B77"/>
    <w:rsid w:val="009250EB"/>
    <w:rsid w:val="00926045"/>
    <w:rsid w:val="00931ED6"/>
    <w:rsid w:val="0093219E"/>
    <w:rsid w:val="00933FA7"/>
    <w:rsid w:val="00935EA9"/>
    <w:rsid w:val="00936B20"/>
    <w:rsid w:val="009463BA"/>
    <w:rsid w:val="00950C05"/>
    <w:rsid w:val="00951B70"/>
    <w:rsid w:val="009524C3"/>
    <w:rsid w:val="00952BE5"/>
    <w:rsid w:val="009540D7"/>
    <w:rsid w:val="009542A2"/>
    <w:rsid w:val="009546D8"/>
    <w:rsid w:val="009556D9"/>
    <w:rsid w:val="00960114"/>
    <w:rsid w:val="00963B74"/>
    <w:rsid w:val="00964070"/>
    <w:rsid w:val="00964FAB"/>
    <w:rsid w:val="009727C9"/>
    <w:rsid w:val="00973147"/>
    <w:rsid w:val="00973E26"/>
    <w:rsid w:val="00985AF2"/>
    <w:rsid w:val="00986323"/>
    <w:rsid w:val="00986A74"/>
    <w:rsid w:val="00987D4B"/>
    <w:rsid w:val="00997748"/>
    <w:rsid w:val="009A1079"/>
    <w:rsid w:val="009A29AB"/>
    <w:rsid w:val="009A30A5"/>
    <w:rsid w:val="009A320D"/>
    <w:rsid w:val="009A41A7"/>
    <w:rsid w:val="009A7CF1"/>
    <w:rsid w:val="009B37AF"/>
    <w:rsid w:val="009C211B"/>
    <w:rsid w:val="009C2714"/>
    <w:rsid w:val="009C2975"/>
    <w:rsid w:val="009C3C86"/>
    <w:rsid w:val="009C4C82"/>
    <w:rsid w:val="009D476A"/>
    <w:rsid w:val="009E0069"/>
    <w:rsid w:val="009E051E"/>
    <w:rsid w:val="009E0F5D"/>
    <w:rsid w:val="009E10B9"/>
    <w:rsid w:val="009E2EAA"/>
    <w:rsid w:val="009E344B"/>
    <w:rsid w:val="009E4705"/>
    <w:rsid w:val="009E4E9A"/>
    <w:rsid w:val="009F54B5"/>
    <w:rsid w:val="00A075DD"/>
    <w:rsid w:val="00A104E0"/>
    <w:rsid w:val="00A14773"/>
    <w:rsid w:val="00A15A66"/>
    <w:rsid w:val="00A22489"/>
    <w:rsid w:val="00A249ED"/>
    <w:rsid w:val="00A254AF"/>
    <w:rsid w:val="00A267D8"/>
    <w:rsid w:val="00A27009"/>
    <w:rsid w:val="00A363C3"/>
    <w:rsid w:val="00A41F81"/>
    <w:rsid w:val="00A441EC"/>
    <w:rsid w:val="00A46059"/>
    <w:rsid w:val="00A52498"/>
    <w:rsid w:val="00A54388"/>
    <w:rsid w:val="00A55C64"/>
    <w:rsid w:val="00A62F95"/>
    <w:rsid w:val="00A7143D"/>
    <w:rsid w:val="00A7594E"/>
    <w:rsid w:val="00A769DA"/>
    <w:rsid w:val="00A77CD5"/>
    <w:rsid w:val="00A801AD"/>
    <w:rsid w:val="00A80327"/>
    <w:rsid w:val="00A8229E"/>
    <w:rsid w:val="00A85615"/>
    <w:rsid w:val="00A92765"/>
    <w:rsid w:val="00A92E9C"/>
    <w:rsid w:val="00AA5378"/>
    <w:rsid w:val="00AA6183"/>
    <w:rsid w:val="00AB3B95"/>
    <w:rsid w:val="00AB4B17"/>
    <w:rsid w:val="00AB4CF0"/>
    <w:rsid w:val="00AB5F6E"/>
    <w:rsid w:val="00AC5EE3"/>
    <w:rsid w:val="00AD131C"/>
    <w:rsid w:val="00AE16CB"/>
    <w:rsid w:val="00AE38B1"/>
    <w:rsid w:val="00AE7E9A"/>
    <w:rsid w:val="00AF21B5"/>
    <w:rsid w:val="00AF4962"/>
    <w:rsid w:val="00AF52DD"/>
    <w:rsid w:val="00B04397"/>
    <w:rsid w:val="00B10CCC"/>
    <w:rsid w:val="00B12F5D"/>
    <w:rsid w:val="00B143F7"/>
    <w:rsid w:val="00B20FC6"/>
    <w:rsid w:val="00B233B3"/>
    <w:rsid w:val="00B23735"/>
    <w:rsid w:val="00B24B9D"/>
    <w:rsid w:val="00B27BBF"/>
    <w:rsid w:val="00B27F03"/>
    <w:rsid w:val="00B3295A"/>
    <w:rsid w:val="00B33E92"/>
    <w:rsid w:val="00B34860"/>
    <w:rsid w:val="00B40485"/>
    <w:rsid w:val="00B46084"/>
    <w:rsid w:val="00B46BF9"/>
    <w:rsid w:val="00B507FD"/>
    <w:rsid w:val="00B57541"/>
    <w:rsid w:val="00B6153B"/>
    <w:rsid w:val="00B61746"/>
    <w:rsid w:val="00B63F0D"/>
    <w:rsid w:val="00B64D1F"/>
    <w:rsid w:val="00B666FC"/>
    <w:rsid w:val="00B74E7D"/>
    <w:rsid w:val="00B74ED3"/>
    <w:rsid w:val="00B76B7A"/>
    <w:rsid w:val="00B779BE"/>
    <w:rsid w:val="00B818B1"/>
    <w:rsid w:val="00B83808"/>
    <w:rsid w:val="00B85A4B"/>
    <w:rsid w:val="00B90E2F"/>
    <w:rsid w:val="00B92283"/>
    <w:rsid w:val="00B9560B"/>
    <w:rsid w:val="00BA476D"/>
    <w:rsid w:val="00BA6D9E"/>
    <w:rsid w:val="00BB134A"/>
    <w:rsid w:val="00BB391F"/>
    <w:rsid w:val="00BB3B80"/>
    <w:rsid w:val="00BB6FD9"/>
    <w:rsid w:val="00BC4241"/>
    <w:rsid w:val="00BC6BB7"/>
    <w:rsid w:val="00BD2AD3"/>
    <w:rsid w:val="00BD42CD"/>
    <w:rsid w:val="00BD6F45"/>
    <w:rsid w:val="00BE1195"/>
    <w:rsid w:val="00BE1A57"/>
    <w:rsid w:val="00BE2A2B"/>
    <w:rsid w:val="00BE7BC8"/>
    <w:rsid w:val="00BE7F81"/>
    <w:rsid w:val="00BF0E0B"/>
    <w:rsid w:val="00BF405B"/>
    <w:rsid w:val="00BF4555"/>
    <w:rsid w:val="00BF6B15"/>
    <w:rsid w:val="00C025BC"/>
    <w:rsid w:val="00C0424C"/>
    <w:rsid w:val="00C10BB8"/>
    <w:rsid w:val="00C123FA"/>
    <w:rsid w:val="00C13DDC"/>
    <w:rsid w:val="00C15271"/>
    <w:rsid w:val="00C22F51"/>
    <w:rsid w:val="00C26820"/>
    <w:rsid w:val="00C26DD2"/>
    <w:rsid w:val="00C27479"/>
    <w:rsid w:val="00C30F62"/>
    <w:rsid w:val="00C322A2"/>
    <w:rsid w:val="00C333D9"/>
    <w:rsid w:val="00C33961"/>
    <w:rsid w:val="00C353B5"/>
    <w:rsid w:val="00C365A7"/>
    <w:rsid w:val="00C36E9A"/>
    <w:rsid w:val="00C37EAC"/>
    <w:rsid w:val="00C50462"/>
    <w:rsid w:val="00C50B15"/>
    <w:rsid w:val="00C57092"/>
    <w:rsid w:val="00C6076C"/>
    <w:rsid w:val="00C61BFC"/>
    <w:rsid w:val="00C62291"/>
    <w:rsid w:val="00C67FAF"/>
    <w:rsid w:val="00C761C1"/>
    <w:rsid w:val="00C8246A"/>
    <w:rsid w:val="00C855BF"/>
    <w:rsid w:val="00C9084C"/>
    <w:rsid w:val="00C90DAD"/>
    <w:rsid w:val="00C92651"/>
    <w:rsid w:val="00CA287D"/>
    <w:rsid w:val="00CA4C89"/>
    <w:rsid w:val="00CB0AFD"/>
    <w:rsid w:val="00CB229E"/>
    <w:rsid w:val="00CB2952"/>
    <w:rsid w:val="00CB50DB"/>
    <w:rsid w:val="00CB5747"/>
    <w:rsid w:val="00CB581C"/>
    <w:rsid w:val="00CB6047"/>
    <w:rsid w:val="00CB6694"/>
    <w:rsid w:val="00CB7C1D"/>
    <w:rsid w:val="00CB7D27"/>
    <w:rsid w:val="00CC06C7"/>
    <w:rsid w:val="00CC6F6A"/>
    <w:rsid w:val="00CC7374"/>
    <w:rsid w:val="00CD2244"/>
    <w:rsid w:val="00CD6D7C"/>
    <w:rsid w:val="00CE0F64"/>
    <w:rsid w:val="00CE161F"/>
    <w:rsid w:val="00CE24D0"/>
    <w:rsid w:val="00CE442B"/>
    <w:rsid w:val="00CE4B2C"/>
    <w:rsid w:val="00CE4BA4"/>
    <w:rsid w:val="00CF11E2"/>
    <w:rsid w:val="00CF2F1B"/>
    <w:rsid w:val="00CF73BF"/>
    <w:rsid w:val="00D00569"/>
    <w:rsid w:val="00D05165"/>
    <w:rsid w:val="00D07751"/>
    <w:rsid w:val="00D11FC7"/>
    <w:rsid w:val="00D12441"/>
    <w:rsid w:val="00D12A35"/>
    <w:rsid w:val="00D14B75"/>
    <w:rsid w:val="00D25D04"/>
    <w:rsid w:val="00D309A2"/>
    <w:rsid w:val="00D324CA"/>
    <w:rsid w:val="00D327E9"/>
    <w:rsid w:val="00D34A4A"/>
    <w:rsid w:val="00D35C51"/>
    <w:rsid w:val="00D36A02"/>
    <w:rsid w:val="00D41595"/>
    <w:rsid w:val="00D416F3"/>
    <w:rsid w:val="00D516E8"/>
    <w:rsid w:val="00D517C3"/>
    <w:rsid w:val="00D52C52"/>
    <w:rsid w:val="00D53B62"/>
    <w:rsid w:val="00D60C93"/>
    <w:rsid w:val="00D70960"/>
    <w:rsid w:val="00D725E8"/>
    <w:rsid w:val="00D8782C"/>
    <w:rsid w:val="00D952AA"/>
    <w:rsid w:val="00D96C45"/>
    <w:rsid w:val="00DA0354"/>
    <w:rsid w:val="00DA14EE"/>
    <w:rsid w:val="00DA2682"/>
    <w:rsid w:val="00DA6DE2"/>
    <w:rsid w:val="00DA7439"/>
    <w:rsid w:val="00DB265D"/>
    <w:rsid w:val="00DB2F45"/>
    <w:rsid w:val="00DB3648"/>
    <w:rsid w:val="00DC5000"/>
    <w:rsid w:val="00DC514D"/>
    <w:rsid w:val="00DC7E9A"/>
    <w:rsid w:val="00DD3E29"/>
    <w:rsid w:val="00DD6159"/>
    <w:rsid w:val="00DE088D"/>
    <w:rsid w:val="00DE0F7A"/>
    <w:rsid w:val="00DE46B4"/>
    <w:rsid w:val="00DE4D36"/>
    <w:rsid w:val="00DF1397"/>
    <w:rsid w:val="00DF2329"/>
    <w:rsid w:val="00DF51B8"/>
    <w:rsid w:val="00E043BF"/>
    <w:rsid w:val="00E04976"/>
    <w:rsid w:val="00E12110"/>
    <w:rsid w:val="00E148D0"/>
    <w:rsid w:val="00E173D4"/>
    <w:rsid w:val="00E27D8F"/>
    <w:rsid w:val="00E30C6C"/>
    <w:rsid w:val="00E343D8"/>
    <w:rsid w:val="00E375C2"/>
    <w:rsid w:val="00E40662"/>
    <w:rsid w:val="00E44031"/>
    <w:rsid w:val="00E442C1"/>
    <w:rsid w:val="00E47C64"/>
    <w:rsid w:val="00E516AE"/>
    <w:rsid w:val="00E604F9"/>
    <w:rsid w:val="00E61A01"/>
    <w:rsid w:val="00E66F2D"/>
    <w:rsid w:val="00E7260B"/>
    <w:rsid w:val="00E7308C"/>
    <w:rsid w:val="00E73544"/>
    <w:rsid w:val="00E7518F"/>
    <w:rsid w:val="00E766C9"/>
    <w:rsid w:val="00E960DD"/>
    <w:rsid w:val="00EA0A3F"/>
    <w:rsid w:val="00EA0DDC"/>
    <w:rsid w:val="00EB3BED"/>
    <w:rsid w:val="00EB3DE3"/>
    <w:rsid w:val="00EC2051"/>
    <w:rsid w:val="00EC2961"/>
    <w:rsid w:val="00EC2D89"/>
    <w:rsid w:val="00EC42E2"/>
    <w:rsid w:val="00EC5918"/>
    <w:rsid w:val="00ED19A4"/>
    <w:rsid w:val="00ED545D"/>
    <w:rsid w:val="00ED5FD5"/>
    <w:rsid w:val="00ED671F"/>
    <w:rsid w:val="00ED7451"/>
    <w:rsid w:val="00EE09D0"/>
    <w:rsid w:val="00EE5BA0"/>
    <w:rsid w:val="00EF39FE"/>
    <w:rsid w:val="00EF4910"/>
    <w:rsid w:val="00EF6277"/>
    <w:rsid w:val="00EF66C1"/>
    <w:rsid w:val="00EF672C"/>
    <w:rsid w:val="00EF73FA"/>
    <w:rsid w:val="00F004DF"/>
    <w:rsid w:val="00F0214C"/>
    <w:rsid w:val="00F0575C"/>
    <w:rsid w:val="00F07A6B"/>
    <w:rsid w:val="00F07F09"/>
    <w:rsid w:val="00F1095E"/>
    <w:rsid w:val="00F12992"/>
    <w:rsid w:val="00F12F53"/>
    <w:rsid w:val="00F1394D"/>
    <w:rsid w:val="00F14441"/>
    <w:rsid w:val="00F14F65"/>
    <w:rsid w:val="00F16003"/>
    <w:rsid w:val="00F17299"/>
    <w:rsid w:val="00F2448F"/>
    <w:rsid w:val="00F30D16"/>
    <w:rsid w:val="00F322E0"/>
    <w:rsid w:val="00F32915"/>
    <w:rsid w:val="00F32BC7"/>
    <w:rsid w:val="00F331E2"/>
    <w:rsid w:val="00F34BFB"/>
    <w:rsid w:val="00F377F1"/>
    <w:rsid w:val="00F403E9"/>
    <w:rsid w:val="00F41A86"/>
    <w:rsid w:val="00F44E24"/>
    <w:rsid w:val="00F54A86"/>
    <w:rsid w:val="00F55360"/>
    <w:rsid w:val="00F6315A"/>
    <w:rsid w:val="00F6316F"/>
    <w:rsid w:val="00F65220"/>
    <w:rsid w:val="00F72ACC"/>
    <w:rsid w:val="00F72C56"/>
    <w:rsid w:val="00F72E5A"/>
    <w:rsid w:val="00F75844"/>
    <w:rsid w:val="00F76EC6"/>
    <w:rsid w:val="00F804C2"/>
    <w:rsid w:val="00F82D10"/>
    <w:rsid w:val="00F85885"/>
    <w:rsid w:val="00F91CA7"/>
    <w:rsid w:val="00F95CC1"/>
    <w:rsid w:val="00FA028B"/>
    <w:rsid w:val="00FA4E3C"/>
    <w:rsid w:val="00FA6172"/>
    <w:rsid w:val="00FB0B62"/>
    <w:rsid w:val="00FB0C3D"/>
    <w:rsid w:val="00FB3D29"/>
    <w:rsid w:val="00FB5141"/>
    <w:rsid w:val="00FC0499"/>
    <w:rsid w:val="00FC1F27"/>
    <w:rsid w:val="00FC2829"/>
    <w:rsid w:val="00FC467E"/>
    <w:rsid w:val="00FC58E2"/>
    <w:rsid w:val="00FC5BC6"/>
    <w:rsid w:val="00FC6C80"/>
    <w:rsid w:val="00FD4283"/>
    <w:rsid w:val="00FD6098"/>
    <w:rsid w:val="00FD7BCF"/>
    <w:rsid w:val="00FF1C09"/>
    <w:rsid w:val="00FF3500"/>
    <w:rsid w:val="00FF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4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4B5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4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4B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9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uzabeth Wandrag</dc:creator>
  <cp:lastModifiedBy>s433841</cp:lastModifiedBy>
  <cp:revision>4</cp:revision>
  <dcterms:created xsi:type="dcterms:W3CDTF">2015-07-09T05:09:00Z</dcterms:created>
  <dcterms:modified xsi:type="dcterms:W3CDTF">2015-07-09T07:22:00Z</dcterms:modified>
</cp:coreProperties>
</file>